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3DBD" w:rsidRPr="00EB4694" w:rsidRDefault="00C47BA0" w:rsidP="00C80F89">
      <w:pPr>
        <w:spacing w:line="240" w:lineRule="auto"/>
        <w:ind w:left="-851" w:right="-897"/>
        <w:jc w:val="center"/>
        <w:rPr>
          <w:rFonts w:ascii="Times New Roman" w:hAnsi="Times New Roman" w:cs="Times New Roman"/>
          <w:b/>
          <w:sz w:val="20"/>
          <w:szCs w:val="20"/>
        </w:rPr>
      </w:pPr>
      <w:proofErr w:type="gramStart"/>
      <w:r w:rsidRPr="00EB4694">
        <w:rPr>
          <w:rFonts w:ascii="Times New Roman" w:hAnsi="Times New Roman" w:cs="Times New Roman"/>
          <w:b/>
          <w:sz w:val="20"/>
          <w:szCs w:val="20"/>
        </w:rPr>
        <w:t>S1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EF3DBD" w:rsidRPr="00EB4694">
        <w:rPr>
          <w:rFonts w:ascii="Times New Roman" w:hAnsi="Times New Roman" w:cs="Times New Roman"/>
          <w:b/>
          <w:sz w:val="20"/>
          <w:szCs w:val="20"/>
        </w:rPr>
        <w:t>Table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proofErr w:type="gramEnd"/>
      <w:r w:rsidR="00EF3DBD" w:rsidRPr="00EB4694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EF3DBD" w:rsidRPr="00EB4694">
        <w:rPr>
          <w:rFonts w:ascii="Times New Roman" w:hAnsi="Times New Roman" w:cs="Times New Roman"/>
          <w:sz w:val="20"/>
          <w:szCs w:val="20"/>
        </w:rPr>
        <w:t xml:space="preserve">Details of 150 samples of four </w:t>
      </w:r>
      <w:proofErr w:type="spellStart"/>
      <w:r w:rsidR="00EF3DBD" w:rsidRPr="00EB4694">
        <w:rPr>
          <w:rFonts w:ascii="Times New Roman" w:hAnsi="Times New Roman" w:cs="Times New Roman"/>
          <w:i/>
          <w:sz w:val="20"/>
          <w:szCs w:val="20"/>
        </w:rPr>
        <w:t>Bergenia</w:t>
      </w:r>
      <w:proofErr w:type="spellEnd"/>
      <w:r w:rsidR="00EF3DBD" w:rsidRPr="00EB4694">
        <w:rPr>
          <w:rFonts w:ascii="Times New Roman" w:hAnsi="Times New Roman" w:cs="Times New Roman"/>
          <w:sz w:val="20"/>
          <w:szCs w:val="20"/>
        </w:rPr>
        <w:t xml:space="preserve"> species collected from different geographical regions of India.</w:t>
      </w:r>
    </w:p>
    <w:tbl>
      <w:tblPr>
        <w:tblW w:w="11614" w:type="dxa"/>
        <w:jc w:val="center"/>
        <w:tblInd w:w="-23" w:type="dxa"/>
        <w:tblLook w:val="04A0"/>
      </w:tblPr>
      <w:tblGrid>
        <w:gridCol w:w="786"/>
        <w:gridCol w:w="850"/>
        <w:gridCol w:w="1005"/>
        <w:gridCol w:w="1630"/>
        <w:gridCol w:w="2921"/>
        <w:gridCol w:w="1133"/>
        <w:gridCol w:w="1233"/>
        <w:gridCol w:w="916"/>
        <w:gridCol w:w="1470"/>
      </w:tblGrid>
      <w:tr w:rsidR="00C80F89" w:rsidRPr="00C80F89" w:rsidTr="005B2552">
        <w:trPr>
          <w:trHeight w:val="855"/>
          <w:jc w:val="center"/>
        </w:trPr>
        <w:tc>
          <w:tcPr>
            <w:tcW w:w="78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S. No.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Sample code</w:t>
            </w:r>
          </w:p>
        </w:tc>
        <w:tc>
          <w:tcPr>
            <w:tcW w:w="100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Voucher specimen number</w:t>
            </w:r>
          </w:p>
        </w:tc>
        <w:tc>
          <w:tcPr>
            <w:tcW w:w="163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C80F8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/>
              </w:rPr>
              <w:t>Bergenia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 species</w:t>
            </w:r>
          </w:p>
        </w:tc>
        <w:tc>
          <w:tcPr>
            <w:tcW w:w="292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Collection Location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Latitude</w:t>
            </w:r>
          </w:p>
        </w:tc>
        <w:tc>
          <w:tcPr>
            <w:tcW w:w="123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Longitude (E)</w:t>
            </w:r>
          </w:p>
        </w:tc>
        <w:tc>
          <w:tcPr>
            <w:tcW w:w="91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Altitude (m)</w:t>
            </w:r>
          </w:p>
        </w:tc>
        <w:tc>
          <w:tcPr>
            <w:tcW w:w="147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Date of Collection </w:t>
            </w:r>
          </w:p>
        </w:tc>
      </w:tr>
      <w:tr w:rsidR="00C80F89" w:rsidRPr="00C80F89" w:rsidTr="005B2552">
        <w:trPr>
          <w:trHeight w:val="300"/>
          <w:jc w:val="center"/>
        </w:trPr>
        <w:tc>
          <w:tcPr>
            <w:tcW w:w="7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1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3421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iliata</w:t>
            </w:r>
            <w:proofErr w:type="spellEnd"/>
          </w:p>
        </w:tc>
        <w:tc>
          <w:tcPr>
            <w:tcW w:w="2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ilbari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Road,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inital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 UK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°24.237'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79°27.020'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81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/24/2013</w:t>
            </w:r>
          </w:p>
        </w:tc>
      </w:tr>
      <w:tr w:rsidR="00C80F89" w:rsidRPr="00C80F89" w:rsidTr="005B2552">
        <w:trPr>
          <w:trHeight w:val="30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342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iliata</w:t>
            </w:r>
            <w:proofErr w:type="spellEnd"/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ilbari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,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inital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 UK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°24.302'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79°26.693'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1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/24/2013</w:t>
            </w:r>
          </w:p>
        </w:tc>
      </w:tr>
      <w:tr w:rsidR="00C80F89" w:rsidRPr="00C80F89" w:rsidTr="005B2552">
        <w:trPr>
          <w:trHeight w:val="30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342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iliata</w:t>
            </w:r>
            <w:proofErr w:type="spellEnd"/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ilbari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,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inital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 UK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°25.765'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79°25.515'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4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/24/2013</w:t>
            </w:r>
          </w:p>
        </w:tc>
      </w:tr>
      <w:tr w:rsidR="00C80F89" w:rsidRPr="00C80F89" w:rsidTr="005B2552">
        <w:trPr>
          <w:trHeight w:val="30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343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iliata</w:t>
            </w:r>
            <w:proofErr w:type="spellEnd"/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huggukhan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,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inital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 UK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°25.741'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79°25.484'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5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/24/2013</w:t>
            </w:r>
          </w:p>
        </w:tc>
      </w:tr>
      <w:tr w:rsidR="00C80F89" w:rsidRPr="00C80F89" w:rsidTr="005B2552">
        <w:trPr>
          <w:trHeight w:val="30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343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iliata</w:t>
            </w:r>
            <w:proofErr w:type="spellEnd"/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ilbari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,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inital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 UK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°25.311'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79°26.534'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1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/24/2013</w:t>
            </w:r>
          </w:p>
        </w:tc>
      </w:tr>
      <w:tr w:rsidR="00C80F89" w:rsidRPr="00C80F89" w:rsidTr="005B2552">
        <w:trPr>
          <w:trHeight w:val="30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344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iliata</w:t>
            </w:r>
            <w:proofErr w:type="spellEnd"/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ilbari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,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ainital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 UK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°25.311'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79°26.534'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1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/24/2013</w:t>
            </w:r>
          </w:p>
        </w:tc>
      </w:tr>
      <w:tr w:rsidR="00C80F89" w:rsidRPr="00C80F89" w:rsidTr="005B2552">
        <w:trPr>
          <w:trHeight w:val="30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344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iliata</w:t>
            </w:r>
            <w:proofErr w:type="spellEnd"/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jkhali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,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lmora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 UK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°39.917'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79°32.148'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6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/25/2013</w:t>
            </w:r>
          </w:p>
        </w:tc>
      </w:tr>
      <w:tr w:rsidR="00C80F89" w:rsidRPr="00C80F89" w:rsidTr="005B2552">
        <w:trPr>
          <w:trHeight w:val="30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345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iliata</w:t>
            </w:r>
            <w:proofErr w:type="spellEnd"/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jkhali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,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lmora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 UK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°38.458'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79°35.161'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1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/25/2013</w:t>
            </w:r>
          </w:p>
        </w:tc>
      </w:tr>
      <w:tr w:rsidR="00C80F89" w:rsidRPr="00C80F89" w:rsidTr="005B2552">
        <w:trPr>
          <w:trHeight w:val="30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345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iliata</w:t>
            </w:r>
            <w:proofErr w:type="spellEnd"/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jkhali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,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lmora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 UK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°39.917'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79°32.148'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6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/25/2013</w:t>
            </w:r>
          </w:p>
        </w:tc>
      </w:tr>
      <w:tr w:rsidR="00C80F89" w:rsidRPr="00C80F89" w:rsidTr="005B2552">
        <w:trPr>
          <w:trHeight w:val="30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1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345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iliata</w:t>
            </w:r>
            <w:proofErr w:type="spellEnd"/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jkhali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,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lmora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 UK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°39.917'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79°32.148'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6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/25/2013</w:t>
            </w:r>
          </w:p>
        </w:tc>
      </w:tr>
      <w:tr w:rsidR="00C80F89" w:rsidRPr="00C80F89" w:rsidTr="005B2552">
        <w:trPr>
          <w:trHeight w:val="30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1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345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iliata</w:t>
            </w:r>
            <w:proofErr w:type="spellEnd"/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jkhali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,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lmora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 UK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°39.917'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79°32.148'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6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/25/2013</w:t>
            </w:r>
          </w:p>
        </w:tc>
      </w:tr>
      <w:tr w:rsidR="00C80F89" w:rsidRPr="00C80F89" w:rsidTr="005B2552">
        <w:trPr>
          <w:trHeight w:val="30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1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3456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iliata</w:t>
            </w:r>
            <w:proofErr w:type="spellEnd"/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jkhali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,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lmora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 UK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°39.917'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79°32.148'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6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/25/2013</w:t>
            </w:r>
          </w:p>
        </w:tc>
      </w:tr>
      <w:tr w:rsidR="00C80F89" w:rsidRPr="00C80F89" w:rsidTr="005B2552">
        <w:trPr>
          <w:trHeight w:val="30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1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345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iliata</w:t>
            </w:r>
            <w:proofErr w:type="spellEnd"/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jkhali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,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lmora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 UK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°39.917'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79°32.148'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6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/25/2013</w:t>
            </w:r>
          </w:p>
        </w:tc>
      </w:tr>
      <w:tr w:rsidR="00C80F89" w:rsidRPr="00C80F89" w:rsidTr="005B2552">
        <w:trPr>
          <w:trHeight w:val="30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1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3458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iliata</w:t>
            </w:r>
            <w:proofErr w:type="spellEnd"/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jkhali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,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lmora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 UK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°39.917'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79°32.148'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6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/25/2013</w:t>
            </w:r>
          </w:p>
        </w:tc>
      </w:tr>
      <w:tr w:rsidR="00C80F89" w:rsidRPr="00C80F89" w:rsidTr="005B2552">
        <w:trPr>
          <w:trHeight w:val="30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1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345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iliata</w:t>
            </w:r>
            <w:proofErr w:type="spellEnd"/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osi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atarmal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,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lmora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 UK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°37.904'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79°36.016'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0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/26/2013</w:t>
            </w:r>
          </w:p>
        </w:tc>
      </w:tr>
      <w:tr w:rsidR="00C80F89" w:rsidRPr="00C80F89" w:rsidTr="005B2552">
        <w:trPr>
          <w:trHeight w:val="30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1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346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iliata</w:t>
            </w:r>
            <w:proofErr w:type="spellEnd"/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inapani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,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lmora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 UK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°39.465'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79°40.658'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1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/26/2013</w:t>
            </w:r>
          </w:p>
        </w:tc>
      </w:tr>
      <w:tr w:rsidR="00C80F89" w:rsidRPr="00C80F89" w:rsidTr="005B2552">
        <w:trPr>
          <w:trHeight w:val="30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1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346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iliata</w:t>
            </w:r>
            <w:proofErr w:type="spellEnd"/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inapani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,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lmora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 UK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°39.474'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79°40.650'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1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/26/2013</w:t>
            </w:r>
          </w:p>
        </w:tc>
      </w:tr>
      <w:tr w:rsidR="00C80F89" w:rsidRPr="00C80F89" w:rsidTr="005B2552">
        <w:trPr>
          <w:trHeight w:val="30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1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346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iliata</w:t>
            </w:r>
            <w:proofErr w:type="spellEnd"/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inapani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,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lmora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 UK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°39.470'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79°40.644'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1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/26/2013</w:t>
            </w:r>
          </w:p>
        </w:tc>
      </w:tr>
      <w:tr w:rsidR="00C80F89" w:rsidRPr="00C80F89" w:rsidTr="005B2552">
        <w:trPr>
          <w:trHeight w:val="30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1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346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iliata</w:t>
            </w:r>
            <w:proofErr w:type="spellEnd"/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insar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WLS,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lmora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 UK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°40.258'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79°42.811'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4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/26/2013</w:t>
            </w:r>
          </w:p>
        </w:tc>
      </w:tr>
      <w:tr w:rsidR="00C80F89" w:rsidRPr="00C80F89" w:rsidTr="005B2552">
        <w:trPr>
          <w:trHeight w:val="300"/>
          <w:jc w:val="center"/>
        </w:trPr>
        <w:tc>
          <w:tcPr>
            <w:tcW w:w="7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20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3464</w:t>
            </w: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iliata</w:t>
            </w:r>
            <w:proofErr w:type="spellEnd"/>
          </w:p>
        </w:tc>
        <w:tc>
          <w:tcPr>
            <w:tcW w:w="2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insar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WLS,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lmora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 UK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°40.258'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79°42.811'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48</w:t>
            </w: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/26/2013</w:t>
            </w:r>
          </w:p>
        </w:tc>
      </w:tr>
      <w:tr w:rsidR="00C80F89" w:rsidRPr="00C80F89" w:rsidTr="005B2552">
        <w:trPr>
          <w:trHeight w:val="300"/>
          <w:jc w:val="center"/>
        </w:trPr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2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3467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iliata</w:t>
            </w:r>
            <w:proofErr w:type="spellEnd"/>
          </w:p>
        </w:tc>
        <w:tc>
          <w:tcPr>
            <w:tcW w:w="2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insar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WLS,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lmora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 UK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°40.337'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79°42.993'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81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/26/2013</w:t>
            </w:r>
          </w:p>
        </w:tc>
      </w:tr>
      <w:tr w:rsidR="00C80F89" w:rsidRPr="00C80F89" w:rsidTr="005B2552">
        <w:trPr>
          <w:trHeight w:val="300"/>
          <w:jc w:val="center"/>
        </w:trPr>
        <w:tc>
          <w:tcPr>
            <w:tcW w:w="7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lastRenderedPageBreak/>
              <w:t>2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22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3468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iliata</w:t>
            </w:r>
            <w:proofErr w:type="spellEnd"/>
          </w:p>
        </w:tc>
        <w:tc>
          <w:tcPr>
            <w:tcW w:w="2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insar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WLS,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lmora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 UK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°40.984'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79°43.735'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942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/26/2013</w:t>
            </w:r>
          </w:p>
        </w:tc>
      </w:tr>
      <w:tr w:rsidR="00C80F89" w:rsidRPr="00C80F89" w:rsidTr="005B2552">
        <w:trPr>
          <w:trHeight w:val="30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2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346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iliata</w:t>
            </w:r>
            <w:proofErr w:type="spellEnd"/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insar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WLS,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lmora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 UK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°40.991'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79°43.765'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94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/26/2013</w:t>
            </w:r>
          </w:p>
        </w:tc>
      </w:tr>
      <w:tr w:rsidR="00C80F89" w:rsidRPr="00C80F89" w:rsidTr="005B2552">
        <w:trPr>
          <w:trHeight w:val="300"/>
          <w:jc w:val="center"/>
        </w:trPr>
        <w:tc>
          <w:tcPr>
            <w:tcW w:w="7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24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3471</w:t>
            </w: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iliata</w:t>
            </w:r>
            <w:proofErr w:type="spellEnd"/>
          </w:p>
        </w:tc>
        <w:tc>
          <w:tcPr>
            <w:tcW w:w="2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insar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WLS,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lmora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 UK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°40.999'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79°43.783'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979</w:t>
            </w: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/26/2013</w:t>
            </w:r>
          </w:p>
        </w:tc>
      </w:tr>
      <w:tr w:rsidR="00C80F89" w:rsidRPr="00C80F89" w:rsidTr="005B2552">
        <w:trPr>
          <w:trHeight w:val="315"/>
          <w:jc w:val="center"/>
        </w:trPr>
        <w:tc>
          <w:tcPr>
            <w:tcW w:w="7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25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3472</w:t>
            </w: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iliata</w:t>
            </w:r>
            <w:proofErr w:type="spellEnd"/>
          </w:p>
        </w:tc>
        <w:tc>
          <w:tcPr>
            <w:tcW w:w="2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insar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WLS,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lmora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 UK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°40.988'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79°43.789'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966</w:t>
            </w: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/26/2013</w:t>
            </w:r>
          </w:p>
        </w:tc>
      </w:tr>
      <w:tr w:rsidR="00C80F89" w:rsidRPr="00C80F89" w:rsidTr="005B2552">
        <w:trPr>
          <w:trHeight w:val="30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2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347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iliata</w:t>
            </w:r>
            <w:proofErr w:type="spellEnd"/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insar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WLS,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lmora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 UK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°40.988'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79°43.789'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96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/26/2013</w:t>
            </w:r>
          </w:p>
        </w:tc>
      </w:tr>
      <w:tr w:rsidR="00C80F89" w:rsidRPr="00C80F89" w:rsidTr="005B2552">
        <w:trPr>
          <w:trHeight w:val="30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2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3478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iliata</w:t>
            </w:r>
            <w:proofErr w:type="spellEnd"/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insar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WLS,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lmora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 UK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°41.701'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79°45.662'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6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/26/2013</w:t>
            </w:r>
          </w:p>
        </w:tc>
      </w:tr>
      <w:tr w:rsidR="00C80F89" w:rsidRPr="00C80F89" w:rsidTr="005B2552">
        <w:trPr>
          <w:trHeight w:val="30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2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348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iliata</w:t>
            </w:r>
            <w:proofErr w:type="spellEnd"/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insar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WLS,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lmora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 UK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°41.797'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79°45.469'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8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/26/2013</w:t>
            </w:r>
          </w:p>
        </w:tc>
      </w:tr>
      <w:tr w:rsidR="00C80F89" w:rsidRPr="00C80F89" w:rsidTr="005B2552">
        <w:trPr>
          <w:trHeight w:val="30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2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348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iliata</w:t>
            </w:r>
            <w:proofErr w:type="spellEnd"/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insar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WLS,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lmora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 UK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°40.991'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79°43.765'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94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/26/2013</w:t>
            </w:r>
          </w:p>
        </w:tc>
      </w:tr>
      <w:tr w:rsidR="00C80F89" w:rsidRPr="00C80F89" w:rsidTr="005B2552">
        <w:trPr>
          <w:trHeight w:val="30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3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348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iliata</w:t>
            </w:r>
            <w:proofErr w:type="spellEnd"/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insar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WLS,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lmora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 UK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°40.988'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79°43.789'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96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/26/2013</w:t>
            </w:r>
          </w:p>
        </w:tc>
      </w:tr>
      <w:tr w:rsidR="00C80F89" w:rsidRPr="00C80F89" w:rsidTr="005B2552">
        <w:trPr>
          <w:trHeight w:val="30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3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349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iliata</w:t>
            </w:r>
            <w:proofErr w:type="spellEnd"/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himla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 HP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°06.480'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77°10.115'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10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/29/2013</w:t>
            </w:r>
          </w:p>
        </w:tc>
      </w:tr>
      <w:tr w:rsidR="00C80F89" w:rsidRPr="00C80F89" w:rsidTr="005B2552">
        <w:trPr>
          <w:trHeight w:val="30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3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3496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iliata</w:t>
            </w:r>
            <w:proofErr w:type="spellEnd"/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himla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 HP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°06.486'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77°10.109'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10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/29/2013</w:t>
            </w:r>
          </w:p>
        </w:tc>
      </w:tr>
      <w:tr w:rsidR="00C80F89" w:rsidRPr="00C80F89" w:rsidTr="005B2552">
        <w:trPr>
          <w:trHeight w:val="30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3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349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iliata</w:t>
            </w:r>
            <w:proofErr w:type="spellEnd"/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himla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 HP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°06.486'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77°10.103'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10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/29/2013</w:t>
            </w:r>
          </w:p>
        </w:tc>
      </w:tr>
      <w:tr w:rsidR="00C80F89" w:rsidRPr="00C80F89" w:rsidTr="005B2552">
        <w:trPr>
          <w:trHeight w:val="300"/>
          <w:jc w:val="center"/>
        </w:trPr>
        <w:tc>
          <w:tcPr>
            <w:tcW w:w="7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34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3498</w:t>
            </w: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iliata</w:t>
            </w:r>
            <w:proofErr w:type="spellEnd"/>
          </w:p>
        </w:tc>
        <w:tc>
          <w:tcPr>
            <w:tcW w:w="2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himla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 HP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°06.480'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77°10.105'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108</w:t>
            </w: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/29/2013</w:t>
            </w:r>
          </w:p>
        </w:tc>
      </w:tr>
      <w:tr w:rsidR="00C80F89" w:rsidRPr="00C80F89" w:rsidTr="005B2552">
        <w:trPr>
          <w:trHeight w:val="300"/>
          <w:jc w:val="center"/>
        </w:trPr>
        <w:tc>
          <w:tcPr>
            <w:tcW w:w="7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35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3499</w:t>
            </w: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iliata</w:t>
            </w:r>
            <w:proofErr w:type="spellEnd"/>
          </w:p>
        </w:tc>
        <w:tc>
          <w:tcPr>
            <w:tcW w:w="2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himla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 HP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°06.478'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77°10.102'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108</w:t>
            </w: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/29/2013</w:t>
            </w:r>
          </w:p>
        </w:tc>
      </w:tr>
      <w:tr w:rsidR="00C80F89" w:rsidRPr="00C80F89" w:rsidTr="005B2552">
        <w:trPr>
          <w:trHeight w:val="300"/>
          <w:jc w:val="center"/>
        </w:trPr>
        <w:tc>
          <w:tcPr>
            <w:tcW w:w="7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36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36</w:t>
            </w:r>
          </w:p>
        </w:tc>
        <w:tc>
          <w:tcPr>
            <w:tcW w:w="10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3500</w:t>
            </w:r>
          </w:p>
        </w:tc>
        <w:tc>
          <w:tcPr>
            <w:tcW w:w="16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iliata</w:t>
            </w:r>
            <w:proofErr w:type="spellEnd"/>
          </w:p>
        </w:tc>
        <w:tc>
          <w:tcPr>
            <w:tcW w:w="29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himla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 HP</w:t>
            </w:r>
          </w:p>
        </w:tc>
        <w:tc>
          <w:tcPr>
            <w:tcW w:w="8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°06.476'</w:t>
            </w:r>
          </w:p>
        </w:tc>
        <w:tc>
          <w:tcPr>
            <w:tcW w:w="12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77°10.105'</w:t>
            </w:r>
          </w:p>
        </w:tc>
        <w:tc>
          <w:tcPr>
            <w:tcW w:w="916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106</w:t>
            </w:r>
          </w:p>
        </w:tc>
        <w:tc>
          <w:tcPr>
            <w:tcW w:w="14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/29/2013</w:t>
            </w:r>
          </w:p>
        </w:tc>
      </w:tr>
      <w:tr w:rsidR="00C80F89" w:rsidRPr="00C80F89" w:rsidTr="005B2552">
        <w:trPr>
          <w:trHeight w:val="30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3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350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iliata</w:t>
            </w:r>
            <w:proofErr w:type="spellEnd"/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himla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 HP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°06.447'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77°10.950'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17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/29/2013</w:t>
            </w:r>
          </w:p>
        </w:tc>
      </w:tr>
      <w:tr w:rsidR="00C80F89" w:rsidRPr="00C80F89" w:rsidTr="005B2552">
        <w:trPr>
          <w:trHeight w:val="30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3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350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iliata</w:t>
            </w:r>
            <w:proofErr w:type="spellEnd"/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himla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 HP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°06.449'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77°10.953'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17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/29/2013</w:t>
            </w:r>
          </w:p>
        </w:tc>
      </w:tr>
      <w:tr w:rsidR="00C80F89" w:rsidRPr="00C80F89" w:rsidTr="005B2552">
        <w:trPr>
          <w:trHeight w:val="30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3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350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iliata</w:t>
            </w:r>
            <w:proofErr w:type="spellEnd"/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himla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 HP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°06.448'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77°10.958'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17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/29/2013</w:t>
            </w:r>
          </w:p>
        </w:tc>
      </w:tr>
      <w:tr w:rsidR="00C80F89" w:rsidRPr="00C80F89" w:rsidTr="005B2552">
        <w:trPr>
          <w:trHeight w:val="30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4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350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iliata</w:t>
            </w:r>
            <w:proofErr w:type="spellEnd"/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ufri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,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himla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 HP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°06.652'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77°14.954'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0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/29/2013</w:t>
            </w:r>
          </w:p>
        </w:tc>
      </w:tr>
      <w:tr w:rsidR="00C80F89" w:rsidRPr="00C80F89" w:rsidTr="005B2552">
        <w:trPr>
          <w:trHeight w:val="30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4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350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iliata</w:t>
            </w:r>
            <w:proofErr w:type="spellEnd"/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ufri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,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himla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 HP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°06.654'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77°14.959'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0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/29/2013</w:t>
            </w:r>
          </w:p>
        </w:tc>
      </w:tr>
      <w:tr w:rsidR="00C80F89" w:rsidRPr="00C80F89" w:rsidTr="005B2552">
        <w:trPr>
          <w:trHeight w:val="30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4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3506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iliata</w:t>
            </w:r>
            <w:proofErr w:type="spellEnd"/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ufri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,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himla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 HP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°06.653'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77°14.966'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0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/29/2013</w:t>
            </w:r>
          </w:p>
        </w:tc>
      </w:tr>
      <w:tr w:rsidR="00C80F89" w:rsidRPr="00C80F89" w:rsidTr="005B2552">
        <w:trPr>
          <w:trHeight w:val="30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4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350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iliata</w:t>
            </w:r>
            <w:proofErr w:type="spellEnd"/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ufri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,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himla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 HP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°06.675'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77°14.945'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0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/29/2013</w:t>
            </w:r>
          </w:p>
        </w:tc>
      </w:tr>
      <w:tr w:rsidR="00C80F89" w:rsidRPr="00C80F89" w:rsidTr="005B2552">
        <w:trPr>
          <w:trHeight w:val="30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4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3508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iliata</w:t>
            </w:r>
            <w:proofErr w:type="spellEnd"/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ufri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to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agu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,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himla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 HP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°05.826'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77°16.380'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5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/29/2013</w:t>
            </w:r>
          </w:p>
        </w:tc>
      </w:tr>
      <w:tr w:rsidR="00C80F89" w:rsidRPr="00C80F89" w:rsidTr="005B2552">
        <w:trPr>
          <w:trHeight w:val="30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4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350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iliata</w:t>
            </w:r>
            <w:proofErr w:type="spellEnd"/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ufri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to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agu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,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himla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 HP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°05.825'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77°16.388'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5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/29/2013</w:t>
            </w:r>
          </w:p>
        </w:tc>
      </w:tr>
      <w:tr w:rsidR="00C80F89" w:rsidRPr="00C80F89" w:rsidTr="005B2552">
        <w:trPr>
          <w:trHeight w:val="300"/>
          <w:jc w:val="center"/>
        </w:trPr>
        <w:tc>
          <w:tcPr>
            <w:tcW w:w="7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4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46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3510</w:t>
            </w: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iliata</w:t>
            </w:r>
            <w:proofErr w:type="spellEnd"/>
          </w:p>
        </w:tc>
        <w:tc>
          <w:tcPr>
            <w:tcW w:w="2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ufri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to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agu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,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himla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 HP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°05.822'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77°16.366'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51</w:t>
            </w: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/29/2013</w:t>
            </w:r>
          </w:p>
        </w:tc>
      </w:tr>
      <w:tr w:rsidR="00C80F89" w:rsidRPr="00C80F89" w:rsidTr="005B2552">
        <w:trPr>
          <w:trHeight w:val="300"/>
          <w:jc w:val="center"/>
        </w:trPr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47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3511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iliata</w:t>
            </w:r>
            <w:proofErr w:type="spellEnd"/>
          </w:p>
        </w:tc>
        <w:tc>
          <w:tcPr>
            <w:tcW w:w="2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ufri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to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agu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,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himla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 HP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°05.825'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77°16.359'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51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/29/2013</w:t>
            </w:r>
          </w:p>
        </w:tc>
      </w:tr>
      <w:tr w:rsidR="00C80F89" w:rsidRPr="00C80F89" w:rsidTr="005B2552">
        <w:trPr>
          <w:trHeight w:val="300"/>
          <w:jc w:val="center"/>
        </w:trPr>
        <w:tc>
          <w:tcPr>
            <w:tcW w:w="7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lastRenderedPageBreak/>
              <w:t>4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48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3512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iliata</w:t>
            </w:r>
            <w:proofErr w:type="spellEnd"/>
          </w:p>
        </w:tc>
        <w:tc>
          <w:tcPr>
            <w:tcW w:w="2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amand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,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ullu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 HP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°28.873'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77°25.429'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63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/30/2013</w:t>
            </w:r>
          </w:p>
        </w:tc>
      </w:tr>
      <w:tr w:rsidR="00C80F89" w:rsidRPr="00C80F89" w:rsidTr="005B2552">
        <w:trPr>
          <w:trHeight w:val="30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4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351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iliata</w:t>
            </w:r>
            <w:proofErr w:type="spellEnd"/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amand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,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ullu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 HP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°28.853'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77°25.431'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6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/30/2013</w:t>
            </w:r>
          </w:p>
        </w:tc>
      </w:tr>
      <w:tr w:rsidR="00C80F89" w:rsidRPr="00C80F89" w:rsidTr="005B2552">
        <w:trPr>
          <w:trHeight w:val="30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5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351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iliata</w:t>
            </w:r>
            <w:proofErr w:type="spellEnd"/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amand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,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ullu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 HP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°28.735'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77°25.505'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5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/30/2013</w:t>
            </w:r>
          </w:p>
        </w:tc>
      </w:tr>
      <w:tr w:rsidR="00C80F89" w:rsidRPr="00C80F89" w:rsidTr="005B2552">
        <w:trPr>
          <w:trHeight w:val="30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5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351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iliata</w:t>
            </w:r>
            <w:proofErr w:type="spellEnd"/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amand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,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ullu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 HP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°28.724'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77°25.506'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5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/30/2013</w:t>
            </w:r>
          </w:p>
        </w:tc>
      </w:tr>
      <w:tr w:rsidR="00C80F89" w:rsidRPr="00C80F89" w:rsidTr="005B2552">
        <w:trPr>
          <w:trHeight w:val="30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5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3516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iliata</w:t>
            </w:r>
            <w:proofErr w:type="spellEnd"/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ullu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 HP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°28.966'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77°25.684'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8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/30/2013</w:t>
            </w:r>
          </w:p>
        </w:tc>
      </w:tr>
      <w:tr w:rsidR="00C80F89" w:rsidRPr="00C80F89" w:rsidTr="005B2552">
        <w:trPr>
          <w:trHeight w:val="300"/>
          <w:jc w:val="center"/>
        </w:trPr>
        <w:tc>
          <w:tcPr>
            <w:tcW w:w="7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5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53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3517</w:t>
            </w: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iliata</w:t>
            </w:r>
            <w:proofErr w:type="spellEnd"/>
          </w:p>
        </w:tc>
        <w:tc>
          <w:tcPr>
            <w:tcW w:w="2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ullu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 HP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°28.966'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77°25.684'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88</w:t>
            </w: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/30/2013</w:t>
            </w:r>
          </w:p>
        </w:tc>
      </w:tr>
      <w:tr w:rsidR="00C80F89" w:rsidRPr="00C80F89" w:rsidTr="005B2552">
        <w:trPr>
          <w:trHeight w:val="315"/>
          <w:jc w:val="center"/>
        </w:trPr>
        <w:tc>
          <w:tcPr>
            <w:tcW w:w="7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5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54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3518</w:t>
            </w: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iliata</w:t>
            </w:r>
            <w:proofErr w:type="spellEnd"/>
          </w:p>
        </w:tc>
        <w:tc>
          <w:tcPr>
            <w:tcW w:w="2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ullu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 HP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°30.554'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77°25.198'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11</w:t>
            </w: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/30/2013</w:t>
            </w:r>
          </w:p>
        </w:tc>
      </w:tr>
      <w:tr w:rsidR="00C80F89" w:rsidRPr="00C80F89" w:rsidTr="005B2552">
        <w:trPr>
          <w:trHeight w:val="30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5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351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iliata</w:t>
            </w:r>
            <w:proofErr w:type="spellEnd"/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ullu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 HP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°30.558'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77°25.199'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1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/30/2013</w:t>
            </w:r>
          </w:p>
        </w:tc>
      </w:tr>
      <w:tr w:rsidR="00C80F89" w:rsidRPr="00C80F89" w:rsidTr="005B2552">
        <w:trPr>
          <w:trHeight w:val="30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5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352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iliata</w:t>
            </w:r>
            <w:proofErr w:type="spellEnd"/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ullu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 HP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°30.549'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77°25.195'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1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/30/2013</w:t>
            </w:r>
          </w:p>
        </w:tc>
      </w:tr>
      <w:tr w:rsidR="00C80F89" w:rsidRPr="00C80F89" w:rsidTr="005B2552">
        <w:trPr>
          <w:trHeight w:val="30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5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352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iliata</w:t>
            </w:r>
            <w:proofErr w:type="spellEnd"/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ullu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 HP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°30.588'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77°25.205'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1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/30/2013</w:t>
            </w:r>
          </w:p>
        </w:tc>
      </w:tr>
      <w:tr w:rsidR="00C80F89" w:rsidRPr="00C80F89" w:rsidTr="005B2552">
        <w:trPr>
          <w:trHeight w:val="30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5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354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iliata</w:t>
            </w:r>
            <w:proofErr w:type="spellEnd"/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othi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,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ullu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 HP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2°19.786'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77°11.832'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67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/31/2013</w:t>
            </w:r>
          </w:p>
        </w:tc>
      </w:tr>
      <w:tr w:rsidR="00C80F89" w:rsidRPr="00C80F89" w:rsidTr="005B2552">
        <w:trPr>
          <w:trHeight w:val="30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5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354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iliata</w:t>
            </w:r>
            <w:proofErr w:type="spellEnd"/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othi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,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ullu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 HP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2°19.788'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77°11.825'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67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/31/2013</w:t>
            </w:r>
          </w:p>
        </w:tc>
      </w:tr>
      <w:tr w:rsidR="00C80F89" w:rsidRPr="00C80F89" w:rsidTr="005B2552">
        <w:trPr>
          <w:trHeight w:val="30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6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354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iliata</w:t>
            </w:r>
            <w:proofErr w:type="spellEnd"/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othi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,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ullu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 HP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2°19.255'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77°11.645'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2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/31/2013</w:t>
            </w:r>
          </w:p>
        </w:tc>
      </w:tr>
      <w:tr w:rsidR="00C80F89" w:rsidRPr="00C80F89" w:rsidTr="005B2552">
        <w:trPr>
          <w:trHeight w:val="30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6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3548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iliata</w:t>
            </w:r>
            <w:proofErr w:type="spellEnd"/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othi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,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ullu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 HP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2°19.257'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77°11.648'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2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/31/2013</w:t>
            </w:r>
          </w:p>
        </w:tc>
      </w:tr>
      <w:tr w:rsidR="00C80F89" w:rsidRPr="00C80F89" w:rsidTr="005B2552">
        <w:trPr>
          <w:trHeight w:val="30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6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354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iliata</w:t>
            </w:r>
            <w:proofErr w:type="spellEnd"/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othi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,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ullu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 HP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2°19.251'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77°11.659'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3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/31/2013</w:t>
            </w:r>
          </w:p>
        </w:tc>
      </w:tr>
      <w:tr w:rsidR="00C80F89" w:rsidRPr="00C80F89" w:rsidTr="005B2552">
        <w:trPr>
          <w:trHeight w:val="30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6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358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iliata</w:t>
            </w:r>
            <w:proofErr w:type="spellEnd"/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ewalthal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,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ithoragarh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 UK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°41.198'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80°13.021'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8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-06-2013</w:t>
            </w:r>
          </w:p>
        </w:tc>
      </w:tr>
      <w:tr w:rsidR="00C80F89" w:rsidRPr="00C80F89" w:rsidTr="005B2552">
        <w:trPr>
          <w:trHeight w:val="30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6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358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iliata</w:t>
            </w:r>
            <w:proofErr w:type="spellEnd"/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ewalthal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,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ithoragarh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 UK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°41.198'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80°13.021'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8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-06-2013</w:t>
            </w:r>
          </w:p>
        </w:tc>
      </w:tr>
      <w:tr w:rsidR="00C80F89" w:rsidRPr="00C80F89" w:rsidTr="005B2552">
        <w:trPr>
          <w:trHeight w:val="30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6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358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iliata</w:t>
            </w:r>
            <w:proofErr w:type="spellEnd"/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ewalthal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,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ithoragarh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 UK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°41.198'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80°13.021'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8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-06-2013</w:t>
            </w:r>
          </w:p>
        </w:tc>
      </w:tr>
      <w:tr w:rsidR="00C80F89" w:rsidRPr="00C80F89" w:rsidTr="005B2552">
        <w:trPr>
          <w:trHeight w:val="30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6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358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iliata</w:t>
            </w:r>
            <w:proofErr w:type="spellEnd"/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ewalthal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,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ithoragarh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 UK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°41.198'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80°13.021'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8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-06-2013</w:t>
            </w:r>
          </w:p>
        </w:tc>
      </w:tr>
      <w:tr w:rsidR="00C80F89" w:rsidRPr="00C80F89" w:rsidTr="005B2552">
        <w:trPr>
          <w:trHeight w:val="30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6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358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iliata</w:t>
            </w:r>
            <w:proofErr w:type="spellEnd"/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ewalthal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,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ithoragarh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 UK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°41.198'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80°13.021'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8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-06-2013</w:t>
            </w:r>
          </w:p>
        </w:tc>
      </w:tr>
      <w:tr w:rsidR="00C80F89" w:rsidRPr="00C80F89" w:rsidTr="005B2552">
        <w:trPr>
          <w:trHeight w:val="30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6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358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iliata</w:t>
            </w:r>
            <w:proofErr w:type="spellEnd"/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ewalthal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,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ithoragarh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 UK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°41.198'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80°13.021'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8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-06-2013</w:t>
            </w:r>
          </w:p>
        </w:tc>
      </w:tr>
      <w:tr w:rsidR="00C80F89" w:rsidRPr="00C80F89" w:rsidTr="005B2552">
        <w:trPr>
          <w:trHeight w:val="30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6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3586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iliata</w:t>
            </w:r>
            <w:proofErr w:type="spellEnd"/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ewalthal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,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ithoragarh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 UK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°41.198'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80°13.021'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8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-06-2013</w:t>
            </w:r>
          </w:p>
        </w:tc>
      </w:tr>
      <w:tr w:rsidR="00C80F89" w:rsidRPr="00C80F89" w:rsidTr="005B2552">
        <w:trPr>
          <w:trHeight w:val="30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7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358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iliata</w:t>
            </w:r>
            <w:proofErr w:type="spellEnd"/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ewalthal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,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ithoragarh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 UK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°41.198'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80°13.021'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8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-06-2013</w:t>
            </w:r>
          </w:p>
        </w:tc>
      </w:tr>
      <w:tr w:rsidR="00C80F89" w:rsidRPr="00C80F89" w:rsidTr="005B2552">
        <w:trPr>
          <w:trHeight w:val="30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7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3588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iliata</w:t>
            </w:r>
            <w:proofErr w:type="spellEnd"/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ewalthal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,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ithoragarh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 UK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°41.198'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80°13.021'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8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-06-2013</w:t>
            </w:r>
          </w:p>
        </w:tc>
      </w:tr>
      <w:tr w:rsidR="00C80F89" w:rsidRPr="00C80F89" w:rsidTr="005B2552">
        <w:trPr>
          <w:trHeight w:val="300"/>
          <w:jc w:val="center"/>
        </w:trPr>
        <w:tc>
          <w:tcPr>
            <w:tcW w:w="7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7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72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6330</w:t>
            </w: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iliata</w:t>
            </w:r>
            <w:proofErr w:type="spellEnd"/>
          </w:p>
        </w:tc>
        <w:tc>
          <w:tcPr>
            <w:tcW w:w="2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GWLS,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ttarkashi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 UK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°04.968'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78°15.334'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956</w:t>
            </w: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4-05-2013</w:t>
            </w:r>
          </w:p>
        </w:tc>
      </w:tr>
      <w:tr w:rsidR="00C80F89" w:rsidRPr="00C80F89" w:rsidTr="005B2552">
        <w:trPr>
          <w:trHeight w:val="300"/>
          <w:jc w:val="center"/>
        </w:trPr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7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7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6331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iliata</w:t>
            </w:r>
            <w:proofErr w:type="spellEnd"/>
          </w:p>
        </w:tc>
        <w:tc>
          <w:tcPr>
            <w:tcW w:w="2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GWLS,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ttarkashi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 UK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°04.958'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78°15.331'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958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4-05-2013</w:t>
            </w:r>
          </w:p>
        </w:tc>
      </w:tr>
      <w:tr w:rsidR="00C80F89" w:rsidRPr="00C80F89" w:rsidTr="005B2552">
        <w:trPr>
          <w:trHeight w:val="300"/>
          <w:jc w:val="center"/>
        </w:trPr>
        <w:tc>
          <w:tcPr>
            <w:tcW w:w="7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lastRenderedPageBreak/>
              <w:t>7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74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6332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iliata</w:t>
            </w:r>
            <w:proofErr w:type="spellEnd"/>
          </w:p>
        </w:tc>
        <w:tc>
          <w:tcPr>
            <w:tcW w:w="29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GWLS,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ttarkashi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 UK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°05.133'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78°16.046'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00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4-05-2013</w:t>
            </w:r>
          </w:p>
        </w:tc>
      </w:tr>
      <w:tr w:rsidR="00C80F89" w:rsidRPr="00C80F89" w:rsidTr="005B2552">
        <w:trPr>
          <w:trHeight w:val="300"/>
          <w:jc w:val="center"/>
        </w:trPr>
        <w:tc>
          <w:tcPr>
            <w:tcW w:w="7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7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75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6333</w:t>
            </w: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iliata</w:t>
            </w:r>
            <w:proofErr w:type="spellEnd"/>
          </w:p>
        </w:tc>
        <w:tc>
          <w:tcPr>
            <w:tcW w:w="2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GWLS,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ttarkashi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 UK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°04.458'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78°14.744'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100</w:t>
            </w: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4-05-2013</w:t>
            </w:r>
          </w:p>
        </w:tc>
      </w:tr>
      <w:tr w:rsidR="00C80F89" w:rsidRPr="00C80F89" w:rsidTr="005B2552">
        <w:trPr>
          <w:trHeight w:val="300"/>
          <w:jc w:val="center"/>
        </w:trPr>
        <w:tc>
          <w:tcPr>
            <w:tcW w:w="7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76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76</w:t>
            </w:r>
          </w:p>
        </w:tc>
        <w:tc>
          <w:tcPr>
            <w:tcW w:w="10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6347</w:t>
            </w:r>
          </w:p>
        </w:tc>
        <w:tc>
          <w:tcPr>
            <w:tcW w:w="16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iliata</w:t>
            </w:r>
            <w:proofErr w:type="spellEnd"/>
          </w:p>
        </w:tc>
        <w:tc>
          <w:tcPr>
            <w:tcW w:w="29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GWLS,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ttarkashi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 UK</w:t>
            </w:r>
          </w:p>
        </w:tc>
        <w:tc>
          <w:tcPr>
            <w:tcW w:w="8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°05.263'</w:t>
            </w:r>
          </w:p>
        </w:tc>
        <w:tc>
          <w:tcPr>
            <w:tcW w:w="12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78°16.196'</w:t>
            </w:r>
          </w:p>
        </w:tc>
        <w:tc>
          <w:tcPr>
            <w:tcW w:w="916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133</w:t>
            </w:r>
          </w:p>
        </w:tc>
        <w:tc>
          <w:tcPr>
            <w:tcW w:w="14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4-04-2013</w:t>
            </w:r>
          </w:p>
        </w:tc>
      </w:tr>
      <w:tr w:rsidR="00C80F89" w:rsidRPr="00C80F89" w:rsidTr="005B2552">
        <w:trPr>
          <w:trHeight w:val="30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7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636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iliata</w:t>
            </w:r>
            <w:proofErr w:type="spellEnd"/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GWLS,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ttarkashi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 UK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°04.846'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78°10.265'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3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4-06-2013</w:t>
            </w:r>
          </w:p>
        </w:tc>
      </w:tr>
      <w:tr w:rsidR="00C80F89" w:rsidRPr="00C80F89" w:rsidTr="005B2552">
        <w:trPr>
          <w:trHeight w:val="30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7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6376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iliata</w:t>
            </w:r>
            <w:proofErr w:type="spellEnd"/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GWLS,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ttarkashi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 UK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°06.36.5'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78°14.27.4'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2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4-06-2013</w:t>
            </w:r>
          </w:p>
        </w:tc>
      </w:tr>
      <w:tr w:rsidR="00C80F89" w:rsidRPr="00C80F89" w:rsidTr="005B2552">
        <w:trPr>
          <w:trHeight w:val="30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7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637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iliata</w:t>
            </w:r>
            <w:proofErr w:type="spellEnd"/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GWLS,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ttarkashi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 UK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°06.36.5'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78°14.27.4'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2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4-06-2013</w:t>
            </w:r>
          </w:p>
        </w:tc>
      </w:tr>
      <w:tr w:rsidR="00C80F89" w:rsidRPr="00C80F89" w:rsidTr="005B2552">
        <w:trPr>
          <w:trHeight w:val="30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8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571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iliata</w:t>
            </w:r>
            <w:proofErr w:type="spellEnd"/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arjeeling, West Bengal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°01.771'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88°01.429'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7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/17/2014</w:t>
            </w:r>
          </w:p>
        </w:tc>
      </w:tr>
      <w:tr w:rsidR="00C80F89" w:rsidRPr="00C80F89" w:rsidTr="005B2552">
        <w:trPr>
          <w:trHeight w:val="30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8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5716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iliata</w:t>
            </w:r>
            <w:proofErr w:type="spellEnd"/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arjeeling, West Bengal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°01.771'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88°01.429'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7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/17/2014</w:t>
            </w:r>
          </w:p>
        </w:tc>
      </w:tr>
      <w:tr w:rsidR="00C80F89" w:rsidRPr="00C80F89" w:rsidTr="005B2552">
        <w:trPr>
          <w:trHeight w:val="300"/>
          <w:jc w:val="center"/>
        </w:trPr>
        <w:tc>
          <w:tcPr>
            <w:tcW w:w="7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82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5717</w:t>
            </w: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iliata</w:t>
            </w:r>
            <w:proofErr w:type="spellEnd"/>
          </w:p>
        </w:tc>
        <w:tc>
          <w:tcPr>
            <w:tcW w:w="2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arjeeling, West Bengal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°01.771'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88°01.429'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75</w:t>
            </w: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/17/2014</w:t>
            </w:r>
          </w:p>
        </w:tc>
      </w:tr>
      <w:tr w:rsidR="00C80F89" w:rsidRPr="00C80F89" w:rsidTr="005B2552">
        <w:trPr>
          <w:trHeight w:val="315"/>
          <w:jc w:val="center"/>
        </w:trPr>
        <w:tc>
          <w:tcPr>
            <w:tcW w:w="7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8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83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5718</w:t>
            </w: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iliata</w:t>
            </w:r>
            <w:proofErr w:type="spellEnd"/>
          </w:p>
        </w:tc>
        <w:tc>
          <w:tcPr>
            <w:tcW w:w="2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arjeeling, West Bengal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°01.771'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88°01.429'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75</w:t>
            </w: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/17/2014</w:t>
            </w:r>
          </w:p>
        </w:tc>
      </w:tr>
      <w:tr w:rsidR="00C80F89" w:rsidRPr="00C80F89" w:rsidTr="005B2552">
        <w:trPr>
          <w:trHeight w:val="30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8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571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iliata</w:t>
            </w:r>
            <w:proofErr w:type="spellEnd"/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arjeeling, West Bengal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°01.771'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88°01.429'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7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/17/2014</w:t>
            </w:r>
          </w:p>
        </w:tc>
      </w:tr>
      <w:tr w:rsidR="00C80F89" w:rsidRPr="00C80F89" w:rsidTr="005B2552">
        <w:trPr>
          <w:trHeight w:val="30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8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572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iliata</w:t>
            </w:r>
            <w:proofErr w:type="spellEnd"/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arjeeling, West Bengal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°01.771'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88°01.429'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7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/17/2014</w:t>
            </w:r>
          </w:p>
        </w:tc>
      </w:tr>
      <w:tr w:rsidR="00C80F89" w:rsidRPr="00C80F89" w:rsidTr="005B2552">
        <w:trPr>
          <w:trHeight w:val="30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8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572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iliata</w:t>
            </w:r>
            <w:proofErr w:type="spellEnd"/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arjeeling, West Bengal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°03.23.1'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88°15.161'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8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/17/2014</w:t>
            </w:r>
          </w:p>
        </w:tc>
      </w:tr>
      <w:tr w:rsidR="00C80F89" w:rsidRPr="00C80F89" w:rsidTr="005B2552">
        <w:trPr>
          <w:trHeight w:val="30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8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572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iliata</w:t>
            </w:r>
            <w:proofErr w:type="spellEnd"/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arjeeling, West Bengal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°03.23.1'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88°15.161'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8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/17/2014</w:t>
            </w:r>
          </w:p>
        </w:tc>
      </w:tr>
      <w:tr w:rsidR="00C80F89" w:rsidRPr="00C80F89" w:rsidTr="005B2552">
        <w:trPr>
          <w:trHeight w:val="30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8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572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iliata</w:t>
            </w:r>
            <w:proofErr w:type="spellEnd"/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arjeeling, West Bengal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°03.23.1'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88°15.161'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8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/17/2014</w:t>
            </w:r>
          </w:p>
        </w:tc>
      </w:tr>
      <w:tr w:rsidR="00C80F89" w:rsidRPr="00C80F89" w:rsidTr="005B2552">
        <w:trPr>
          <w:trHeight w:val="30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8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572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iliata</w:t>
            </w:r>
            <w:proofErr w:type="spellEnd"/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arjeeling, West Bengal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°03.23.1'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88°15.161'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8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/17/2014</w:t>
            </w:r>
          </w:p>
        </w:tc>
      </w:tr>
      <w:tr w:rsidR="00C80F89" w:rsidRPr="00C80F89" w:rsidTr="005B2552">
        <w:trPr>
          <w:trHeight w:val="30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9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572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iliata</w:t>
            </w:r>
            <w:proofErr w:type="spellEnd"/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arjeeling, West Bengal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°03.23.1'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88°15.161'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8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/17/2014</w:t>
            </w:r>
          </w:p>
        </w:tc>
      </w:tr>
      <w:tr w:rsidR="00C80F89" w:rsidRPr="00C80F89" w:rsidTr="005B2552">
        <w:trPr>
          <w:trHeight w:val="30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9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5726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iliata</w:t>
            </w:r>
            <w:proofErr w:type="spellEnd"/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arjeeling, West Bengal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°03.23.1'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88°15.161'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8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/17/2014</w:t>
            </w:r>
          </w:p>
        </w:tc>
      </w:tr>
      <w:tr w:rsidR="00C80F89" w:rsidRPr="00C80F89" w:rsidTr="005B2552">
        <w:trPr>
          <w:trHeight w:val="30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9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572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iliata</w:t>
            </w:r>
            <w:proofErr w:type="spellEnd"/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arjeeling, West Bengal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°03.23.1'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88°15.161'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8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/17/2014</w:t>
            </w:r>
          </w:p>
        </w:tc>
      </w:tr>
      <w:tr w:rsidR="00C80F89" w:rsidRPr="00C80F89" w:rsidTr="005B2552">
        <w:trPr>
          <w:trHeight w:val="30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9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575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iliata</w:t>
            </w:r>
            <w:proofErr w:type="spellEnd"/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angtok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 East Sikkim, Sikkim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°20.445'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88°36.726'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5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/25/2014</w:t>
            </w:r>
          </w:p>
        </w:tc>
      </w:tr>
      <w:tr w:rsidR="00C80F89" w:rsidRPr="00C80F89" w:rsidTr="005B2552">
        <w:trPr>
          <w:trHeight w:val="30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9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575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iliata</w:t>
            </w:r>
            <w:proofErr w:type="spellEnd"/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angtok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 East Sikkim, Sikkim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°20.441'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88°36.727'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4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/25/2014</w:t>
            </w:r>
          </w:p>
        </w:tc>
      </w:tr>
      <w:tr w:rsidR="00C80F89" w:rsidRPr="00C80F89" w:rsidTr="005B2552">
        <w:trPr>
          <w:trHeight w:val="30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9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580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iliata</w:t>
            </w:r>
            <w:proofErr w:type="spellEnd"/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enlong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 East Sikkim, Sikkim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°22.482'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88°37.352'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4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/28/2014</w:t>
            </w:r>
          </w:p>
        </w:tc>
      </w:tr>
      <w:tr w:rsidR="00C80F89" w:rsidRPr="00C80F89" w:rsidTr="005B2552">
        <w:trPr>
          <w:trHeight w:val="30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9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580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iliata</w:t>
            </w:r>
            <w:proofErr w:type="spellEnd"/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enlong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 East Sikkim, Sikkim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°22.459'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88°37.327'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4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/28/2014</w:t>
            </w:r>
          </w:p>
        </w:tc>
      </w:tr>
      <w:tr w:rsidR="00C80F89" w:rsidRPr="00C80F89" w:rsidTr="005B2552">
        <w:trPr>
          <w:trHeight w:val="30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9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580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iliata</w:t>
            </w:r>
            <w:proofErr w:type="spellEnd"/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enlong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 East Sikkim, Sikkim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°22.452'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88°37.323'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4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/28/2014</w:t>
            </w:r>
          </w:p>
        </w:tc>
      </w:tr>
      <w:tr w:rsidR="00C80F89" w:rsidRPr="00C80F89" w:rsidTr="005B2552">
        <w:trPr>
          <w:trHeight w:val="300"/>
          <w:jc w:val="center"/>
        </w:trPr>
        <w:tc>
          <w:tcPr>
            <w:tcW w:w="7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9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98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5804</w:t>
            </w: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iliata</w:t>
            </w:r>
            <w:proofErr w:type="spellEnd"/>
          </w:p>
        </w:tc>
        <w:tc>
          <w:tcPr>
            <w:tcW w:w="2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enlong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 East Sikkim, Sikkim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°22.445'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88°37.328'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45</w:t>
            </w: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/28/2014</w:t>
            </w:r>
          </w:p>
        </w:tc>
      </w:tr>
      <w:tr w:rsidR="00C80F89" w:rsidRPr="00C80F89" w:rsidTr="005B2552">
        <w:trPr>
          <w:trHeight w:val="300"/>
          <w:jc w:val="center"/>
        </w:trPr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9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99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5805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iliata</w:t>
            </w:r>
            <w:proofErr w:type="spellEnd"/>
          </w:p>
        </w:tc>
        <w:tc>
          <w:tcPr>
            <w:tcW w:w="2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enlong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 East Sikkim, Sikkim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°22.443'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88°37.315'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45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/28/2014</w:t>
            </w:r>
          </w:p>
        </w:tc>
      </w:tr>
      <w:tr w:rsidR="00C80F89" w:rsidRPr="00C80F89" w:rsidTr="005B2552">
        <w:trPr>
          <w:trHeight w:val="300"/>
          <w:jc w:val="center"/>
        </w:trPr>
        <w:tc>
          <w:tcPr>
            <w:tcW w:w="7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lastRenderedPageBreak/>
              <w:t>1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100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5806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iliata</w:t>
            </w:r>
            <w:proofErr w:type="spellEnd"/>
          </w:p>
        </w:tc>
        <w:tc>
          <w:tcPr>
            <w:tcW w:w="2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enlong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 East Sikkim, Sikkim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°22.446'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88°37.305'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45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/28/2014</w:t>
            </w:r>
          </w:p>
        </w:tc>
      </w:tr>
      <w:tr w:rsidR="00C80F89" w:rsidRPr="00C80F89" w:rsidTr="005B2552">
        <w:trPr>
          <w:trHeight w:val="30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10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580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iliata</w:t>
            </w:r>
            <w:proofErr w:type="spellEnd"/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enlong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 East Sikkim, Sikkim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°22.440'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88°37.300'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4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/28/2014</w:t>
            </w:r>
          </w:p>
        </w:tc>
      </w:tr>
      <w:tr w:rsidR="00C80F89" w:rsidRPr="00C80F89" w:rsidTr="005B2552">
        <w:trPr>
          <w:trHeight w:val="30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10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5808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iliata</w:t>
            </w:r>
            <w:proofErr w:type="spellEnd"/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enlong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 East Sikkim, Sikkim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°22.435'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88°37.312'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4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/28/2014</w:t>
            </w:r>
          </w:p>
        </w:tc>
      </w:tr>
      <w:tr w:rsidR="00C80F89" w:rsidRPr="00C80F89" w:rsidTr="005B2552">
        <w:trPr>
          <w:trHeight w:val="30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10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580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iliata</w:t>
            </w:r>
            <w:proofErr w:type="spellEnd"/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enlong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 East Sikkim, Sikkim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°22.427'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88°37.271'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4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/28/2014</w:t>
            </w:r>
          </w:p>
        </w:tc>
      </w:tr>
      <w:tr w:rsidR="00C80F89" w:rsidRPr="00C80F89" w:rsidTr="005B2552">
        <w:trPr>
          <w:trHeight w:val="30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10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584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ligulata</w:t>
            </w:r>
            <w:proofErr w:type="spellEnd"/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ajouri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 J &amp; K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°35.059'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74°21.483'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2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/22/2014</w:t>
            </w:r>
          </w:p>
        </w:tc>
      </w:tr>
      <w:tr w:rsidR="00C80F89" w:rsidRPr="00C80F89" w:rsidTr="005B2552">
        <w:trPr>
          <w:trHeight w:val="30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10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584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ligulata</w:t>
            </w:r>
            <w:proofErr w:type="spellEnd"/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ajouri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 J &amp; K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°35.059'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74°21.483'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2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/22/2014</w:t>
            </w:r>
          </w:p>
        </w:tc>
      </w:tr>
      <w:tr w:rsidR="00C80F89" w:rsidRPr="00C80F89" w:rsidTr="005B2552">
        <w:trPr>
          <w:trHeight w:val="30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10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584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ligulata</w:t>
            </w:r>
            <w:proofErr w:type="spellEnd"/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ajouri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, J&amp;K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°35.655'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74°21.854'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6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/22/2014</w:t>
            </w:r>
          </w:p>
        </w:tc>
      </w:tr>
      <w:tr w:rsidR="00C80F89" w:rsidRPr="00C80F89" w:rsidTr="005B2552">
        <w:trPr>
          <w:trHeight w:val="30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10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5846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ligulata</w:t>
            </w:r>
            <w:proofErr w:type="spellEnd"/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ajouri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 J&amp;K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°35.655'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74°21.854'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6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/22/2014</w:t>
            </w:r>
          </w:p>
        </w:tc>
      </w:tr>
      <w:tr w:rsidR="00C80F89" w:rsidRPr="00C80F89" w:rsidTr="005B2552">
        <w:trPr>
          <w:trHeight w:val="30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10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584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ligulata</w:t>
            </w:r>
            <w:proofErr w:type="spellEnd"/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ajouri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 J&amp;K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°35.655'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74°21.854'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6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/22/2014</w:t>
            </w:r>
          </w:p>
        </w:tc>
      </w:tr>
      <w:tr w:rsidR="00C80F89" w:rsidRPr="00C80F89" w:rsidTr="005B2552">
        <w:trPr>
          <w:trHeight w:val="30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10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5848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ligulata</w:t>
            </w:r>
            <w:proofErr w:type="spellEnd"/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ajouri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 J&amp;K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°35.655'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74°21.854'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6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/22/2014</w:t>
            </w:r>
          </w:p>
        </w:tc>
      </w:tr>
      <w:tr w:rsidR="00C80F89" w:rsidRPr="00C80F89" w:rsidTr="005B2552">
        <w:trPr>
          <w:trHeight w:val="30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11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584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ligulata</w:t>
            </w:r>
            <w:proofErr w:type="spellEnd"/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ajouri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 J&amp;K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°35.655'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74°21.854'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6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/22/2014</w:t>
            </w:r>
          </w:p>
        </w:tc>
      </w:tr>
      <w:tr w:rsidR="00C80F89" w:rsidRPr="00C80F89" w:rsidTr="005B2552">
        <w:trPr>
          <w:trHeight w:val="300"/>
          <w:jc w:val="center"/>
        </w:trPr>
        <w:tc>
          <w:tcPr>
            <w:tcW w:w="7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1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111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5850</w:t>
            </w: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ligulata</w:t>
            </w:r>
            <w:proofErr w:type="spellEnd"/>
          </w:p>
        </w:tc>
        <w:tc>
          <w:tcPr>
            <w:tcW w:w="2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ajouri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 J&amp;K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°35.655'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74°21.854'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69</w:t>
            </w: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/22/2014</w:t>
            </w:r>
          </w:p>
        </w:tc>
      </w:tr>
      <w:tr w:rsidR="00C80F89" w:rsidRPr="00C80F89" w:rsidTr="005B2552">
        <w:trPr>
          <w:trHeight w:val="315"/>
          <w:jc w:val="center"/>
        </w:trPr>
        <w:tc>
          <w:tcPr>
            <w:tcW w:w="7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1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112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5851</w:t>
            </w: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ligulata</w:t>
            </w:r>
            <w:proofErr w:type="spellEnd"/>
          </w:p>
        </w:tc>
        <w:tc>
          <w:tcPr>
            <w:tcW w:w="2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ajouri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 J&amp;K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°35.655'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74°21.854'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69</w:t>
            </w: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/22/2014</w:t>
            </w:r>
          </w:p>
        </w:tc>
      </w:tr>
      <w:tr w:rsidR="00C80F89" w:rsidRPr="00C80F89" w:rsidTr="005B2552">
        <w:trPr>
          <w:trHeight w:val="30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11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585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ligulata</w:t>
            </w:r>
            <w:proofErr w:type="spellEnd"/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ajouri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 J&amp;K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°35.655'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74°21.854'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6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/22/2014</w:t>
            </w:r>
          </w:p>
        </w:tc>
      </w:tr>
      <w:tr w:rsidR="00C80F89" w:rsidRPr="00C80F89" w:rsidTr="005B2552">
        <w:trPr>
          <w:trHeight w:val="30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11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585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ligulata</w:t>
            </w:r>
            <w:proofErr w:type="spellEnd"/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ajouri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, J&amp;K 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°35.349'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74°21.503'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14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/22/2014</w:t>
            </w:r>
          </w:p>
        </w:tc>
      </w:tr>
      <w:tr w:rsidR="00C80F89" w:rsidRPr="00C80F89" w:rsidTr="005B2552">
        <w:trPr>
          <w:trHeight w:val="30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11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585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ligulata</w:t>
            </w:r>
            <w:proofErr w:type="spellEnd"/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ajouri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, J&amp;K 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°35.349'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74°21.503'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14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/22/2014</w:t>
            </w:r>
          </w:p>
        </w:tc>
      </w:tr>
      <w:tr w:rsidR="00C80F89" w:rsidRPr="00C80F89" w:rsidTr="005B2552">
        <w:trPr>
          <w:trHeight w:val="30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11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585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ligulata</w:t>
            </w:r>
            <w:proofErr w:type="spellEnd"/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ajouri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, J&amp;K 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°35.349'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74°21.503'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14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/22/2014</w:t>
            </w:r>
          </w:p>
        </w:tc>
      </w:tr>
      <w:tr w:rsidR="00C80F89" w:rsidRPr="00C80F89" w:rsidTr="005B2552">
        <w:trPr>
          <w:trHeight w:val="30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11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5856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ligulata</w:t>
            </w:r>
            <w:proofErr w:type="spellEnd"/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ajouri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 J&amp;K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°35.349'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74°21.503'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14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/22/2014</w:t>
            </w:r>
          </w:p>
        </w:tc>
      </w:tr>
      <w:tr w:rsidR="00C80F89" w:rsidRPr="00C80F89" w:rsidTr="005B2552">
        <w:trPr>
          <w:trHeight w:val="30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11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585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ligulata</w:t>
            </w:r>
            <w:proofErr w:type="spellEnd"/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ajouri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 J&amp;K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°35.349'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74°21.503'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14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/22/2014</w:t>
            </w:r>
          </w:p>
        </w:tc>
      </w:tr>
      <w:tr w:rsidR="00C80F89" w:rsidRPr="00C80F89" w:rsidTr="005B2552">
        <w:trPr>
          <w:trHeight w:val="30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11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5858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ligulata</w:t>
            </w:r>
            <w:proofErr w:type="spellEnd"/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ajouri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 J&amp;K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°35.349'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74°21.503'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14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/22/2014</w:t>
            </w:r>
          </w:p>
        </w:tc>
      </w:tr>
      <w:tr w:rsidR="00C80F89" w:rsidRPr="00C80F89" w:rsidTr="005B2552">
        <w:trPr>
          <w:trHeight w:val="30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12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585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ligulata</w:t>
            </w:r>
            <w:proofErr w:type="spellEnd"/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ajouri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 J&amp;K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°35.349'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74°21.503'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14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/22/2014</w:t>
            </w:r>
          </w:p>
        </w:tc>
      </w:tr>
      <w:tr w:rsidR="00C80F89" w:rsidRPr="00C80F89" w:rsidTr="005B2552">
        <w:trPr>
          <w:trHeight w:val="30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12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586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ligulata</w:t>
            </w:r>
            <w:proofErr w:type="spellEnd"/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ajouri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, J&amp;K 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°35.349'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74°21.503'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14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/22/2014</w:t>
            </w:r>
          </w:p>
        </w:tc>
      </w:tr>
      <w:tr w:rsidR="00C80F89" w:rsidRPr="00C80F89" w:rsidTr="005B2552">
        <w:trPr>
          <w:trHeight w:val="30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12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586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ligulata</w:t>
            </w:r>
            <w:proofErr w:type="spellEnd"/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ajouri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 J&amp;K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°35.349'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74°21.503'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14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/22/2014</w:t>
            </w:r>
          </w:p>
        </w:tc>
      </w:tr>
      <w:tr w:rsidR="00C80F89" w:rsidRPr="00C80F89" w:rsidTr="005B2552">
        <w:trPr>
          <w:trHeight w:val="30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12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586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ligulata</w:t>
            </w:r>
            <w:proofErr w:type="spellEnd"/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ajouri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, J&amp;K 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°35.349'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74°21.503'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14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/22/2014</w:t>
            </w:r>
          </w:p>
        </w:tc>
      </w:tr>
      <w:tr w:rsidR="00C80F89" w:rsidRPr="00C80F89" w:rsidTr="005B2552">
        <w:trPr>
          <w:trHeight w:val="300"/>
          <w:jc w:val="center"/>
        </w:trPr>
        <w:tc>
          <w:tcPr>
            <w:tcW w:w="7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2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124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5863</w:t>
            </w: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ligulata</w:t>
            </w:r>
            <w:proofErr w:type="spellEnd"/>
          </w:p>
        </w:tc>
        <w:tc>
          <w:tcPr>
            <w:tcW w:w="2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ajouri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, J&amp;K  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°35.349'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74°21.503'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144</w:t>
            </w: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/22/2014</w:t>
            </w:r>
          </w:p>
        </w:tc>
      </w:tr>
      <w:tr w:rsidR="00C80F89" w:rsidRPr="00C80F89" w:rsidTr="005B2552">
        <w:trPr>
          <w:trHeight w:val="300"/>
          <w:jc w:val="center"/>
        </w:trPr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12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5864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ligulata</w:t>
            </w:r>
            <w:proofErr w:type="spellEnd"/>
          </w:p>
        </w:tc>
        <w:tc>
          <w:tcPr>
            <w:tcW w:w="2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ajouri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, J&amp;K  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°35.349'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74°21.503'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144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/22/2014</w:t>
            </w:r>
          </w:p>
        </w:tc>
      </w:tr>
      <w:tr w:rsidR="00C80F89" w:rsidRPr="00C80F89" w:rsidTr="005B2552">
        <w:trPr>
          <w:trHeight w:val="300"/>
          <w:jc w:val="center"/>
        </w:trPr>
        <w:tc>
          <w:tcPr>
            <w:tcW w:w="7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lastRenderedPageBreak/>
              <w:t>12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126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5865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ligulata</w:t>
            </w:r>
            <w:proofErr w:type="spellEnd"/>
          </w:p>
        </w:tc>
        <w:tc>
          <w:tcPr>
            <w:tcW w:w="2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ajouri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, J&amp;K   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°35.349'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74°21.503'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144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/22/2014</w:t>
            </w:r>
          </w:p>
        </w:tc>
      </w:tr>
      <w:tr w:rsidR="00C80F89" w:rsidRPr="00C80F89" w:rsidTr="005B2552">
        <w:trPr>
          <w:trHeight w:val="30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12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5866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ligulata</w:t>
            </w:r>
            <w:proofErr w:type="spellEnd"/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ajouri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 J&amp;K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°35.349'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74°21.503'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14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/22/2014</w:t>
            </w:r>
          </w:p>
        </w:tc>
      </w:tr>
      <w:tr w:rsidR="00C80F89" w:rsidRPr="00C80F89" w:rsidTr="005B2552">
        <w:trPr>
          <w:trHeight w:val="30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12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5796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purpurascens</w:t>
            </w:r>
            <w:proofErr w:type="spellEnd"/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rth Sikkim, Sikkim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°54.460'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88°29.460'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5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/27/2014</w:t>
            </w:r>
          </w:p>
        </w:tc>
      </w:tr>
      <w:tr w:rsidR="00C80F89" w:rsidRPr="00C80F89" w:rsidTr="005B2552">
        <w:trPr>
          <w:trHeight w:val="30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12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579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purpurascens</w:t>
            </w:r>
            <w:proofErr w:type="spellEnd"/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rth Sikkim, Sikkim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°54.465'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88°29.462'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5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/27/2014</w:t>
            </w:r>
          </w:p>
        </w:tc>
      </w:tr>
      <w:tr w:rsidR="00C80F89" w:rsidRPr="00C80F89" w:rsidTr="005B2552">
        <w:trPr>
          <w:trHeight w:val="30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13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5798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purpurascens</w:t>
            </w:r>
            <w:proofErr w:type="spellEnd"/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rth Sikkim, Sikkim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°54.411'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88°29.422'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4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/27/2014</w:t>
            </w:r>
          </w:p>
        </w:tc>
      </w:tr>
      <w:tr w:rsidR="00C80F89" w:rsidRPr="00C80F89" w:rsidTr="005B2552">
        <w:trPr>
          <w:trHeight w:val="30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13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579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purpurascens</w:t>
            </w:r>
            <w:proofErr w:type="spellEnd"/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rth Sikkim, Sikkim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°54.415'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88°29.438'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4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/27/2014</w:t>
            </w:r>
          </w:p>
        </w:tc>
      </w:tr>
      <w:tr w:rsidR="00C80F89" w:rsidRPr="00C80F89" w:rsidTr="005B2552">
        <w:trPr>
          <w:trHeight w:val="30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13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580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purpurascens</w:t>
            </w:r>
            <w:proofErr w:type="spellEnd"/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rth Sikkim, Sikkim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°54.406'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88°29.423'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4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/27/2014</w:t>
            </w:r>
          </w:p>
        </w:tc>
      </w:tr>
      <w:tr w:rsidR="00C80F89" w:rsidRPr="00C80F89" w:rsidTr="005B2552">
        <w:trPr>
          <w:trHeight w:val="30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13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581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purpurascens</w:t>
            </w:r>
            <w:proofErr w:type="spellEnd"/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rth Sikkim, Sikkim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°54.402'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88°29.456'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4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/27/2014</w:t>
            </w:r>
          </w:p>
        </w:tc>
      </w:tr>
      <w:tr w:rsidR="00C80F89" w:rsidRPr="00C80F89" w:rsidTr="005B2552">
        <w:trPr>
          <w:trHeight w:val="30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13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581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purpurascens</w:t>
            </w:r>
            <w:proofErr w:type="spellEnd"/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rth Sikkim, Sikkim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°54.422'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88°29.475'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404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/27/2014</w:t>
            </w:r>
          </w:p>
        </w:tc>
      </w:tr>
      <w:tr w:rsidR="00C80F89" w:rsidRPr="00C80F89" w:rsidTr="005B2552">
        <w:trPr>
          <w:trHeight w:val="30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13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352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stracheyi</w:t>
            </w:r>
            <w:proofErr w:type="spellEnd"/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Jalori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Pass,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ullu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 HP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°32.245'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77°22.475'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1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/30/2013</w:t>
            </w:r>
          </w:p>
        </w:tc>
      </w:tr>
      <w:tr w:rsidR="00C80F89" w:rsidRPr="00C80F89" w:rsidTr="005B2552">
        <w:trPr>
          <w:trHeight w:val="30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13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352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stracheyi</w:t>
            </w:r>
            <w:proofErr w:type="spellEnd"/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Jalori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Pass,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ullu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 HP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°32.254'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77°22.488'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3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/30/2013</w:t>
            </w:r>
          </w:p>
        </w:tc>
      </w:tr>
      <w:tr w:rsidR="00C80F89" w:rsidRPr="00C80F89" w:rsidTr="005B2552">
        <w:trPr>
          <w:trHeight w:val="30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13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582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stracheyi</w:t>
            </w:r>
            <w:proofErr w:type="spellEnd"/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hillenmarg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,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aramulla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 J&amp;K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°02.027'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74°21.268'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1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/19/2014</w:t>
            </w:r>
          </w:p>
        </w:tc>
      </w:tr>
      <w:tr w:rsidR="00C80F89" w:rsidRPr="00C80F89" w:rsidTr="005B2552">
        <w:trPr>
          <w:trHeight w:val="30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13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5828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stracheyi</w:t>
            </w:r>
            <w:proofErr w:type="spellEnd"/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hillenmarg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,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aramulla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 J&amp;K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°02.027'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74°21.268'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1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/19/2014</w:t>
            </w:r>
          </w:p>
        </w:tc>
      </w:tr>
      <w:tr w:rsidR="00C80F89" w:rsidRPr="00C80F89" w:rsidTr="005B2552">
        <w:trPr>
          <w:trHeight w:val="30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13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582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stracheyi</w:t>
            </w:r>
            <w:proofErr w:type="spellEnd"/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hillenmarg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,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aramulla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 J&amp;K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°02.027'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74°21.268'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1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/19/2014</w:t>
            </w:r>
          </w:p>
        </w:tc>
      </w:tr>
      <w:tr w:rsidR="00C80F89" w:rsidRPr="00C80F89" w:rsidTr="005B2552">
        <w:trPr>
          <w:trHeight w:val="300"/>
          <w:jc w:val="center"/>
        </w:trPr>
        <w:tc>
          <w:tcPr>
            <w:tcW w:w="7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4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140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5830</w:t>
            </w: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stracheyi</w:t>
            </w:r>
            <w:proofErr w:type="spellEnd"/>
          </w:p>
        </w:tc>
        <w:tc>
          <w:tcPr>
            <w:tcW w:w="2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hillenmarg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,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aramulla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 J&amp;K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°02.027'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74°21.268'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11</w:t>
            </w: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/19/2014</w:t>
            </w:r>
          </w:p>
        </w:tc>
      </w:tr>
      <w:tr w:rsidR="00C80F89" w:rsidRPr="00C80F89" w:rsidTr="005B2552">
        <w:trPr>
          <w:trHeight w:val="315"/>
          <w:jc w:val="center"/>
        </w:trPr>
        <w:tc>
          <w:tcPr>
            <w:tcW w:w="7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4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141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5831</w:t>
            </w: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stracheyi</w:t>
            </w:r>
            <w:proofErr w:type="spellEnd"/>
          </w:p>
        </w:tc>
        <w:tc>
          <w:tcPr>
            <w:tcW w:w="2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hillenmarg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,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aramulla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 J&amp;K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°02.027'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74°21.268'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11</w:t>
            </w: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/19/2014</w:t>
            </w:r>
          </w:p>
        </w:tc>
      </w:tr>
      <w:tr w:rsidR="00C80F89" w:rsidRPr="00C80F89" w:rsidTr="005B2552">
        <w:trPr>
          <w:trHeight w:val="30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14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583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stracheyi</w:t>
            </w:r>
            <w:proofErr w:type="spellEnd"/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hillenmarg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,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aramulla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 J&amp;K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°02.027'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74°21.268'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1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/19/2014</w:t>
            </w:r>
          </w:p>
        </w:tc>
      </w:tr>
      <w:tr w:rsidR="00C80F89" w:rsidRPr="00C80F89" w:rsidTr="005B2552">
        <w:trPr>
          <w:trHeight w:val="30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14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5836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stracheyi</w:t>
            </w:r>
            <w:proofErr w:type="spellEnd"/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hillenmarg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,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aramulla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 J&amp;K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°02.027'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74°21.268'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1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/19/2014</w:t>
            </w:r>
          </w:p>
        </w:tc>
      </w:tr>
      <w:tr w:rsidR="00C80F89" w:rsidRPr="00C80F89" w:rsidTr="005B2552">
        <w:trPr>
          <w:trHeight w:val="30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14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583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stracheyi</w:t>
            </w:r>
            <w:proofErr w:type="spellEnd"/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hillenmarg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,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aramulla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 J&amp;K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°02.027'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74°21.268'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1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/19/2014</w:t>
            </w:r>
          </w:p>
        </w:tc>
      </w:tr>
      <w:tr w:rsidR="00C80F89" w:rsidRPr="00C80F89" w:rsidTr="005B2552">
        <w:trPr>
          <w:trHeight w:val="30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14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5838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stracheyi</w:t>
            </w:r>
            <w:proofErr w:type="spellEnd"/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hillenmarg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,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aramulla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 J&amp;K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°02.027'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74°21.268'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1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/19/2014</w:t>
            </w:r>
          </w:p>
        </w:tc>
      </w:tr>
      <w:tr w:rsidR="00C80F89" w:rsidRPr="00C80F89" w:rsidTr="005B2552">
        <w:trPr>
          <w:trHeight w:val="30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14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583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stracheyi</w:t>
            </w:r>
            <w:proofErr w:type="spellEnd"/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hillenmarg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,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aramulla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 J&amp;K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°02.027'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74°21.268'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1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/19/2014</w:t>
            </w:r>
          </w:p>
        </w:tc>
      </w:tr>
      <w:tr w:rsidR="00C80F89" w:rsidRPr="00C80F89" w:rsidTr="005B2552">
        <w:trPr>
          <w:trHeight w:val="30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14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584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stracheyi</w:t>
            </w:r>
            <w:proofErr w:type="spellEnd"/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hillenmarg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,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aramulla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 J&amp;K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°02.027'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74°21.268'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1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/19/2014</w:t>
            </w:r>
          </w:p>
        </w:tc>
      </w:tr>
      <w:tr w:rsidR="00C80F89" w:rsidRPr="00C80F89" w:rsidTr="005B2552">
        <w:trPr>
          <w:trHeight w:val="300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14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584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stracheyi</w:t>
            </w:r>
            <w:proofErr w:type="spellEnd"/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hillenmarg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,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aramulla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 J&amp;K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°02.027'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74°21.268'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1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/19/2014</w:t>
            </w:r>
          </w:p>
        </w:tc>
      </w:tr>
      <w:tr w:rsidR="00C80F89" w:rsidRPr="00C80F89" w:rsidTr="005B2552">
        <w:trPr>
          <w:trHeight w:val="300"/>
          <w:jc w:val="center"/>
        </w:trPr>
        <w:tc>
          <w:tcPr>
            <w:tcW w:w="7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4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149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5842</w:t>
            </w: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stracheyi</w:t>
            </w:r>
            <w:proofErr w:type="spellEnd"/>
          </w:p>
        </w:tc>
        <w:tc>
          <w:tcPr>
            <w:tcW w:w="2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hillenmarg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,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aramulla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 J&amp;K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°02.027'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74°21.268'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11</w:t>
            </w: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/19/2014</w:t>
            </w:r>
          </w:p>
        </w:tc>
      </w:tr>
      <w:tr w:rsidR="00C80F89" w:rsidRPr="00C80F89" w:rsidTr="005B2552">
        <w:trPr>
          <w:trHeight w:val="315"/>
          <w:jc w:val="center"/>
        </w:trPr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1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S-15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  <w:t>253599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 xml:space="preserve">B.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stracheyi</w:t>
            </w:r>
            <w:proofErr w:type="spellEnd"/>
          </w:p>
        </w:tc>
        <w:tc>
          <w:tcPr>
            <w:tcW w:w="2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Khillenmarh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, </w:t>
            </w:r>
            <w:proofErr w:type="spellStart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aramulla</w:t>
            </w:r>
            <w:proofErr w:type="spellEnd"/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 J&amp;K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°02.482'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74°20.803'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24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80F89" w:rsidRPr="00C80F89" w:rsidRDefault="00C80F89" w:rsidP="00C80F8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  <w:r w:rsidRPr="00C80F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/19/2014</w:t>
            </w:r>
          </w:p>
        </w:tc>
      </w:tr>
    </w:tbl>
    <w:p w:rsidR="006F1843" w:rsidRDefault="005B2552" w:rsidP="005B2552">
      <w:pPr>
        <w:spacing w:after="0" w:line="240" w:lineRule="auto"/>
        <w:ind w:left="-851" w:right="-1039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BWLS; </w:t>
      </w:r>
      <w:proofErr w:type="spellStart"/>
      <w:r>
        <w:rPr>
          <w:rFonts w:ascii="Times New Roman" w:hAnsi="Times New Roman" w:cs="Times New Roman"/>
          <w:sz w:val="20"/>
          <w:szCs w:val="20"/>
        </w:rPr>
        <w:t>Binsar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wildlife sanctuary, </w:t>
      </w:r>
      <w:r w:rsidR="00EF3DBD" w:rsidRPr="00EB4694">
        <w:rPr>
          <w:rFonts w:ascii="Times New Roman" w:hAnsi="Times New Roman" w:cs="Times New Roman"/>
          <w:sz w:val="20"/>
          <w:szCs w:val="20"/>
        </w:rPr>
        <w:t>GWLS</w:t>
      </w:r>
      <w:r>
        <w:rPr>
          <w:rFonts w:ascii="Times New Roman" w:hAnsi="Times New Roman" w:cs="Times New Roman"/>
          <w:b/>
          <w:sz w:val="20"/>
          <w:szCs w:val="20"/>
        </w:rPr>
        <w:t>;</w:t>
      </w:r>
      <w:r w:rsidR="00EF3DBD" w:rsidRPr="00EB4694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Govind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wildlife sanctuary, UK; </w:t>
      </w:r>
      <w:proofErr w:type="spellStart"/>
      <w:r w:rsidR="00EF3DBD" w:rsidRPr="00EB4694">
        <w:rPr>
          <w:rFonts w:ascii="Times New Roman" w:hAnsi="Times New Roman" w:cs="Times New Roman"/>
          <w:sz w:val="20"/>
          <w:szCs w:val="20"/>
        </w:rPr>
        <w:t>Uttarakhand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</w:t>
      </w:r>
      <w:r w:rsidR="00EF3DBD" w:rsidRPr="00EB4694">
        <w:rPr>
          <w:rFonts w:ascii="Times New Roman" w:eastAsia="Times New Roman" w:hAnsi="Times New Roman" w:cs="Times New Roman"/>
          <w:color w:val="000000"/>
          <w:sz w:val="20"/>
          <w:szCs w:val="20"/>
        </w:rPr>
        <w:t>H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P; Himachal Pradesh, </w:t>
      </w:r>
      <w:r w:rsidR="00EF3DBD" w:rsidRPr="00EB4694">
        <w:rPr>
          <w:rFonts w:ascii="Times New Roman" w:eastAsia="Times New Roman" w:hAnsi="Times New Roman" w:cs="Times New Roman"/>
          <w:color w:val="000000"/>
          <w:sz w:val="20"/>
          <w:szCs w:val="20"/>
        </w:rPr>
        <w:t>J&amp;K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>Jammu and Kashmir</w:t>
      </w:r>
    </w:p>
    <w:sectPr w:rsidR="006F1843" w:rsidSect="005B2552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EF3DBD"/>
    <w:rsid w:val="00013311"/>
    <w:rsid w:val="00140C7C"/>
    <w:rsid w:val="00215699"/>
    <w:rsid w:val="00273876"/>
    <w:rsid w:val="00325128"/>
    <w:rsid w:val="0038703B"/>
    <w:rsid w:val="005312D1"/>
    <w:rsid w:val="005938B2"/>
    <w:rsid w:val="005B2552"/>
    <w:rsid w:val="00672AE5"/>
    <w:rsid w:val="006F1843"/>
    <w:rsid w:val="006F5866"/>
    <w:rsid w:val="008D2986"/>
    <w:rsid w:val="00961528"/>
    <w:rsid w:val="00965491"/>
    <w:rsid w:val="00A72C40"/>
    <w:rsid w:val="00AF3227"/>
    <w:rsid w:val="00BF26F1"/>
    <w:rsid w:val="00C26191"/>
    <w:rsid w:val="00C3536F"/>
    <w:rsid w:val="00C47BA0"/>
    <w:rsid w:val="00C80F89"/>
    <w:rsid w:val="00DC7AE9"/>
    <w:rsid w:val="00E00F29"/>
    <w:rsid w:val="00EA047F"/>
    <w:rsid w:val="00EB4694"/>
    <w:rsid w:val="00EC47D9"/>
    <w:rsid w:val="00EC6919"/>
    <w:rsid w:val="00ED0F24"/>
    <w:rsid w:val="00EF3DBD"/>
    <w:rsid w:val="00F96289"/>
    <w:rsid w:val="00FA57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3DBD"/>
    <w:rPr>
      <w:szCs w:val="22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F3DBD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3D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3DBD"/>
    <w:rPr>
      <w:rFonts w:ascii="Tahoma" w:hAnsi="Tahoma" w:cs="Tahoma"/>
      <w:sz w:val="16"/>
      <w:szCs w:val="16"/>
      <w:lang w:val="en-US" w:bidi="ar-SA"/>
    </w:rPr>
  </w:style>
  <w:style w:type="character" w:styleId="FollowedHyperlink">
    <w:name w:val="FollowedHyperlink"/>
    <w:basedOn w:val="DefaultParagraphFont"/>
    <w:uiPriority w:val="99"/>
    <w:semiHidden/>
    <w:unhideWhenUsed/>
    <w:rsid w:val="00273876"/>
    <w:rPr>
      <w:color w:val="800080"/>
      <w:u w:val="single"/>
    </w:rPr>
  </w:style>
  <w:style w:type="paragraph" w:customStyle="1" w:styleId="font5">
    <w:name w:val="font5"/>
    <w:basedOn w:val="Normal"/>
    <w:rsid w:val="002738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font6">
    <w:name w:val="font6"/>
    <w:basedOn w:val="Normal"/>
    <w:rsid w:val="002738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font7">
    <w:name w:val="font7"/>
    <w:basedOn w:val="Normal"/>
    <w:rsid w:val="002738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63">
    <w:name w:val="xl63"/>
    <w:basedOn w:val="Normal"/>
    <w:rsid w:val="00273876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4">
    <w:name w:val="xl64"/>
    <w:basedOn w:val="Normal"/>
    <w:rsid w:val="00273876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i/>
      <w:iCs/>
      <w:color w:val="000000"/>
      <w:sz w:val="20"/>
      <w:szCs w:val="20"/>
    </w:rPr>
  </w:style>
  <w:style w:type="paragraph" w:customStyle="1" w:styleId="xl65">
    <w:name w:val="xl65"/>
    <w:basedOn w:val="Normal"/>
    <w:rsid w:val="00273876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6">
    <w:name w:val="xl66"/>
    <w:basedOn w:val="Normal"/>
    <w:rsid w:val="00273876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7">
    <w:name w:val="xl67"/>
    <w:basedOn w:val="Normal"/>
    <w:rsid w:val="00273876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color w:val="000000"/>
      <w:sz w:val="20"/>
      <w:szCs w:val="20"/>
    </w:rPr>
  </w:style>
  <w:style w:type="paragraph" w:customStyle="1" w:styleId="xl68">
    <w:name w:val="xl68"/>
    <w:basedOn w:val="Normal"/>
    <w:rsid w:val="00273876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273876"/>
    <w:pPr>
      <w:pBdr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0">
    <w:name w:val="xl70"/>
    <w:basedOn w:val="Normal"/>
    <w:rsid w:val="00273876"/>
    <w:pPr>
      <w:pBdr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1">
    <w:name w:val="xl71"/>
    <w:basedOn w:val="Normal"/>
    <w:rsid w:val="00273876"/>
    <w:pPr>
      <w:pBdr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color w:val="000000"/>
      <w:sz w:val="20"/>
      <w:szCs w:val="20"/>
    </w:rPr>
  </w:style>
  <w:style w:type="paragraph" w:customStyle="1" w:styleId="xl72">
    <w:name w:val="xl72"/>
    <w:basedOn w:val="Normal"/>
    <w:rsid w:val="00273876"/>
    <w:pPr>
      <w:pBdr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3">
    <w:name w:val="xl73"/>
    <w:basedOn w:val="Normal"/>
    <w:rsid w:val="00273876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4">
    <w:name w:val="xl74"/>
    <w:basedOn w:val="Normal"/>
    <w:rsid w:val="00273876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5">
    <w:name w:val="xl75"/>
    <w:basedOn w:val="Normal"/>
    <w:rsid w:val="00273876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color w:val="000000"/>
      <w:sz w:val="20"/>
      <w:szCs w:val="20"/>
    </w:rPr>
  </w:style>
  <w:style w:type="paragraph" w:customStyle="1" w:styleId="xl76">
    <w:name w:val="xl76"/>
    <w:basedOn w:val="Normal"/>
    <w:rsid w:val="00273876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7">
    <w:name w:val="xl77"/>
    <w:basedOn w:val="Normal"/>
    <w:rsid w:val="00273876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color w:val="000000"/>
      <w:sz w:val="20"/>
      <w:szCs w:val="20"/>
    </w:rPr>
  </w:style>
  <w:style w:type="paragraph" w:customStyle="1" w:styleId="xl78">
    <w:name w:val="xl78"/>
    <w:basedOn w:val="Normal"/>
    <w:rsid w:val="00273876"/>
    <w:pPr>
      <w:pBdr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9">
    <w:name w:val="xl79"/>
    <w:basedOn w:val="Normal"/>
    <w:rsid w:val="00273876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0">
    <w:name w:val="xl80"/>
    <w:basedOn w:val="Normal"/>
    <w:rsid w:val="00273876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81">
    <w:name w:val="xl81"/>
    <w:basedOn w:val="Normal"/>
    <w:rsid w:val="00273876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0262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4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2031</Words>
  <Characters>11581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5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TKDL4</dc:creator>
  <cp:lastModifiedBy>RENU</cp:lastModifiedBy>
  <cp:revision>7</cp:revision>
  <dcterms:created xsi:type="dcterms:W3CDTF">2017-01-05T12:38:00Z</dcterms:created>
  <dcterms:modified xsi:type="dcterms:W3CDTF">2017-04-10T04:24:00Z</dcterms:modified>
</cp:coreProperties>
</file>